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5FD19" w14:textId="77777777" w:rsidR="0021760B" w:rsidRPr="004D174F" w:rsidRDefault="0021760B" w:rsidP="0021760B">
      <w:pPr>
        <w:spacing w:before="100" w:beforeAutospacing="1" w:after="100" w:afterAutospacing="1" w:line="480" w:lineRule="auto"/>
        <w:rPr>
          <w:rFonts w:eastAsia="Times New Roman" w:cs="Times New Roman"/>
          <w:color w:val="000000" w:themeColor="text1"/>
          <w:kern w:val="0"/>
          <w14:ligatures w14:val="none"/>
        </w:rPr>
      </w:pPr>
      <w:r w:rsidRPr="004D174F">
        <w:rPr>
          <w:rFonts w:eastAsia="Times New Roman" w:cs="Times New Roman"/>
          <w:color w:val="000000" w:themeColor="text1"/>
          <w:kern w:val="0"/>
          <w14:ligatures w14:val="none"/>
        </w:rPr>
        <w:t xml:space="preserve">Multimedia </w:t>
      </w:r>
      <w:proofErr w:type="gramStart"/>
      <w:r w:rsidRPr="004D174F">
        <w:rPr>
          <w:rFonts w:eastAsia="Times New Roman" w:cs="Times New Roman"/>
          <w:color w:val="000000" w:themeColor="text1"/>
          <w:kern w:val="0"/>
          <w14:ligatures w14:val="none"/>
        </w:rPr>
        <w:t>Appendix</w:t>
      </w:r>
      <w:r>
        <w:rPr>
          <w:rFonts w:eastAsia="Times New Roman" w:cs="Times New Roman"/>
          <w:color w:val="000000" w:themeColor="text1"/>
          <w:kern w:val="0"/>
          <w14:ligatures w14:val="none"/>
        </w:rPr>
        <w:t xml:space="preserve"> </w:t>
      </w:r>
      <w:r w:rsidRPr="004D174F">
        <w:rPr>
          <w:rFonts w:eastAsia="Times New Roman" w:cs="Times New Roman"/>
          <w:color w:val="000000" w:themeColor="text1"/>
          <w:kern w:val="0"/>
          <w14:ligatures w14:val="none"/>
        </w:rPr>
        <w:t xml:space="preserve"> –</w:t>
      </w:r>
      <w:proofErr w:type="gramEnd"/>
      <w:r w:rsidRPr="004D174F">
        <w:rPr>
          <w:rFonts w:eastAsia="Times New Roman" w:cs="Times New Roman"/>
          <w:color w:val="000000" w:themeColor="text1"/>
          <w:kern w:val="0"/>
          <w14:ligatures w14:val="none"/>
        </w:rPr>
        <w:t xml:space="preserve"> Data Diction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21760B" w:rsidRPr="004D174F" w14:paraId="44B1EE6C" w14:textId="77777777" w:rsidTr="00AB6EC7">
        <w:tc>
          <w:tcPr>
            <w:tcW w:w="2160" w:type="dxa"/>
          </w:tcPr>
          <w:p w14:paraId="080B7B08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Variable Name</w:t>
            </w:r>
          </w:p>
        </w:tc>
        <w:tc>
          <w:tcPr>
            <w:tcW w:w="2160" w:type="dxa"/>
          </w:tcPr>
          <w:p w14:paraId="3B7B984E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2160" w:type="dxa"/>
          </w:tcPr>
          <w:p w14:paraId="0F8EBD3C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Type</w:t>
            </w:r>
          </w:p>
        </w:tc>
        <w:tc>
          <w:tcPr>
            <w:tcW w:w="2160" w:type="dxa"/>
          </w:tcPr>
          <w:p w14:paraId="71FE528D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Allowed Values / Format</w:t>
            </w:r>
          </w:p>
        </w:tc>
      </w:tr>
      <w:tr w:rsidR="0021760B" w:rsidRPr="004D174F" w14:paraId="26A8408B" w14:textId="77777777" w:rsidTr="00AB6EC7">
        <w:tc>
          <w:tcPr>
            <w:tcW w:w="2160" w:type="dxa"/>
          </w:tcPr>
          <w:p w14:paraId="7914812B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Title</w:t>
            </w:r>
          </w:p>
        </w:tc>
        <w:tc>
          <w:tcPr>
            <w:tcW w:w="2160" w:type="dxa"/>
          </w:tcPr>
          <w:p w14:paraId="22AC49F5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Title of the study</w:t>
            </w:r>
          </w:p>
        </w:tc>
        <w:tc>
          <w:tcPr>
            <w:tcW w:w="2160" w:type="dxa"/>
          </w:tcPr>
          <w:p w14:paraId="469DEEBB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String</w:t>
            </w:r>
          </w:p>
        </w:tc>
        <w:tc>
          <w:tcPr>
            <w:tcW w:w="2160" w:type="dxa"/>
          </w:tcPr>
          <w:p w14:paraId="33DC54A6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Free text</w:t>
            </w:r>
          </w:p>
        </w:tc>
      </w:tr>
      <w:tr w:rsidR="0021760B" w:rsidRPr="004D174F" w14:paraId="63AF0643" w14:textId="77777777" w:rsidTr="00AB6EC7">
        <w:tc>
          <w:tcPr>
            <w:tcW w:w="2160" w:type="dxa"/>
          </w:tcPr>
          <w:p w14:paraId="1FC0DEFA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Authors</w:t>
            </w:r>
          </w:p>
        </w:tc>
        <w:tc>
          <w:tcPr>
            <w:tcW w:w="2160" w:type="dxa"/>
          </w:tcPr>
          <w:p w14:paraId="4536E56D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Authors of the study</w:t>
            </w:r>
          </w:p>
        </w:tc>
        <w:tc>
          <w:tcPr>
            <w:tcW w:w="2160" w:type="dxa"/>
          </w:tcPr>
          <w:p w14:paraId="660C60CF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String</w:t>
            </w:r>
          </w:p>
        </w:tc>
        <w:tc>
          <w:tcPr>
            <w:tcW w:w="2160" w:type="dxa"/>
          </w:tcPr>
          <w:p w14:paraId="03EAD9B7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Free text</w:t>
            </w:r>
          </w:p>
        </w:tc>
      </w:tr>
      <w:tr w:rsidR="0021760B" w:rsidRPr="004D174F" w14:paraId="2A050736" w14:textId="77777777" w:rsidTr="00AB6EC7">
        <w:tc>
          <w:tcPr>
            <w:tcW w:w="2160" w:type="dxa"/>
          </w:tcPr>
          <w:p w14:paraId="4C902ECD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Year_Published</w:t>
            </w:r>
            <w:proofErr w:type="spellEnd"/>
          </w:p>
        </w:tc>
        <w:tc>
          <w:tcPr>
            <w:tcW w:w="2160" w:type="dxa"/>
          </w:tcPr>
          <w:p w14:paraId="52604EFB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Year the study was published</w:t>
            </w:r>
          </w:p>
        </w:tc>
        <w:tc>
          <w:tcPr>
            <w:tcW w:w="2160" w:type="dxa"/>
          </w:tcPr>
          <w:p w14:paraId="53C2CB39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Integer</w:t>
            </w:r>
          </w:p>
        </w:tc>
        <w:tc>
          <w:tcPr>
            <w:tcW w:w="2160" w:type="dxa"/>
          </w:tcPr>
          <w:p w14:paraId="72FB33F4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1980–2025</w:t>
            </w:r>
          </w:p>
        </w:tc>
      </w:tr>
      <w:tr w:rsidR="0021760B" w:rsidRPr="004D174F" w14:paraId="4C5B5A0F" w14:textId="77777777" w:rsidTr="00AB6EC7">
        <w:tc>
          <w:tcPr>
            <w:tcW w:w="2160" w:type="dxa"/>
          </w:tcPr>
          <w:p w14:paraId="1DF267EE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2160" w:type="dxa"/>
          </w:tcPr>
          <w:p w14:paraId="7789C99C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Country where the study was conducted</w:t>
            </w:r>
          </w:p>
        </w:tc>
        <w:tc>
          <w:tcPr>
            <w:tcW w:w="2160" w:type="dxa"/>
          </w:tcPr>
          <w:p w14:paraId="7C084FB1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String</w:t>
            </w:r>
          </w:p>
        </w:tc>
        <w:tc>
          <w:tcPr>
            <w:tcW w:w="2160" w:type="dxa"/>
          </w:tcPr>
          <w:p w14:paraId="65E63A66" w14:textId="77777777" w:rsidR="0021760B" w:rsidRPr="004D174F" w:rsidRDefault="0021760B" w:rsidP="00AB6EC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174F">
              <w:rPr>
                <w:rFonts w:ascii="Times New Roman" w:eastAsia="Times New Roman" w:hAnsi="Times New Roman" w:cs="Times New Roman"/>
                <w:color w:val="000000" w:themeColor="text1"/>
              </w:rPr>
              <w:t>Brunei, Cambodia, Indonesia, Laos, Malaysia, Myanmar, Philippines, Singapore, Thailand, Timor-Leste, Vietnam</w:t>
            </w:r>
          </w:p>
        </w:tc>
      </w:tr>
    </w:tbl>
    <w:p w14:paraId="6E185A0C" w14:textId="77777777" w:rsidR="002362B4" w:rsidRDefault="002362B4"/>
    <w:sectPr w:rsidR="00236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0B"/>
    <w:rsid w:val="00001E93"/>
    <w:rsid w:val="00012B25"/>
    <w:rsid w:val="00014DE8"/>
    <w:rsid w:val="00021F83"/>
    <w:rsid w:val="00025BCC"/>
    <w:rsid w:val="00040D91"/>
    <w:rsid w:val="000467CA"/>
    <w:rsid w:val="000674A6"/>
    <w:rsid w:val="000737D7"/>
    <w:rsid w:val="00082C01"/>
    <w:rsid w:val="00095A15"/>
    <w:rsid w:val="000B415A"/>
    <w:rsid w:val="000C4F64"/>
    <w:rsid w:val="000D42DD"/>
    <w:rsid w:val="000E48AF"/>
    <w:rsid w:val="000E70A5"/>
    <w:rsid w:val="000E7CF3"/>
    <w:rsid w:val="00106E7D"/>
    <w:rsid w:val="00107D44"/>
    <w:rsid w:val="00110DBC"/>
    <w:rsid w:val="0012747B"/>
    <w:rsid w:val="0013311F"/>
    <w:rsid w:val="00147672"/>
    <w:rsid w:val="00173957"/>
    <w:rsid w:val="00173A9E"/>
    <w:rsid w:val="00187363"/>
    <w:rsid w:val="001A4D88"/>
    <w:rsid w:val="001B040D"/>
    <w:rsid w:val="001B4C13"/>
    <w:rsid w:val="001B4CAE"/>
    <w:rsid w:val="001C582C"/>
    <w:rsid w:val="001E438F"/>
    <w:rsid w:val="001F11F0"/>
    <w:rsid w:val="00201581"/>
    <w:rsid w:val="00201F14"/>
    <w:rsid w:val="0021760B"/>
    <w:rsid w:val="00217D6E"/>
    <w:rsid w:val="00223094"/>
    <w:rsid w:val="002362B4"/>
    <w:rsid w:val="00236F6A"/>
    <w:rsid w:val="00257F6B"/>
    <w:rsid w:val="00270E76"/>
    <w:rsid w:val="00273C2F"/>
    <w:rsid w:val="00286480"/>
    <w:rsid w:val="00292270"/>
    <w:rsid w:val="002A787C"/>
    <w:rsid w:val="002B1FD3"/>
    <w:rsid w:val="002D09B4"/>
    <w:rsid w:val="002D3ABF"/>
    <w:rsid w:val="002D62A1"/>
    <w:rsid w:val="002E4137"/>
    <w:rsid w:val="00305CD4"/>
    <w:rsid w:val="00320744"/>
    <w:rsid w:val="00323C1C"/>
    <w:rsid w:val="003256BC"/>
    <w:rsid w:val="003353BF"/>
    <w:rsid w:val="00353618"/>
    <w:rsid w:val="00373FCD"/>
    <w:rsid w:val="0038372E"/>
    <w:rsid w:val="0039496F"/>
    <w:rsid w:val="003967CD"/>
    <w:rsid w:val="003B5925"/>
    <w:rsid w:val="003F3EA0"/>
    <w:rsid w:val="003F5481"/>
    <w:rsid w:val="003F6769"/>
    <w:rsid w:val="00406D6E"/>
    <w:rsid w:val="00421023"/>
    <w:rsid w:val="004307BC"/>
    <w:rsid w:val="0046532E"/>
    <w:rsid w:val="004679D8"/>
    <w:rsid w:val="0047198C"/>
    <w:rsid w:val="00474950"/>
    <w:rsid w:val="004874F3"/>
    <w:rsid w:val="00494B16"/>
    <w:rsid w:val="004A5311"/>
    <w:rsid w:val="004B41C8"/>
    <w:rsid w:val="004D1A31"/>
    <w:rsid w:val="004D1AA7"/>
    <w:rsid w:val="004F010B"/>
    <w:rsid w:val="004F48BE"/>
    <w:rsid w:val="00503771"/>
    <w:rsid w:val="0050760D"/>
    <w:rsid w:val="00526B27"/>
    <w:rsid w:val="00534B28"/>
    <w:rsid w:val="00537926"/>
    <w:rsid w:val="00540528"/>
    <w:rsid w:val="00551AF2"/>
    <w:rsid w:val="00555ABB"/>
    <w:rsid w:val="005632D5"/>
    <w:rsid w:val="00571B77"/>
    <w:rsid w:val="00576C46"/>
    <w:rsid w:val="00581F6D"/>
    <w:rsid w:val="0058318F"/>
    <w:rsid w:val="00584FE6"/>
    <w:rsid w:val="005A095C"/>
    <w:rsid w:val="005F051C"/>
    <w:rsid w:val="00611F02"/>
    <w:rsid w:val="006142D3"/>
    <w:rsid w:val="00624613"/>
    <w:rsid w:val="00631385"/>
    <w:rsid w:val="00631C0A"/>
    <w:rsid w:val="00637CCC"/>
    <w:rsid w:val="00640638"/>
    <w:rsid w:val="00647D6D"/>
    <w:rsid w:val="00657006"/>
    <w:rsid w:val="00657374"/>
    <w:rsid w:val="006644DD"/>
    <w:rsid w:val="006A289C"/>
    <w:rsid w:val="006A75D4"/>
    <w:rsid w:val="006B12D9"/>
    <w:rsid w:val="006C1DB8"/>
    <w:rsid w:val="006D753B"/>
    <w:rsid w:val="00702E6B"/>
    <w:rsid w:val="00703DFD"/>
    <w:rsid w:val="00706579"/>
    <w:rsid w:val="007205AF"/>
    <w:rsid w:val="007219B3"/>
    <w:rsid w:val="00734DF7"/>
    <w:rsid w:val="00737CB0"/>
    <w:rsid w:val="00743CBA"/>
    <w:rsid w:val="0075272B"/>
    <w:rsid w:val="00755180"/>
    <w:rsid w:val="00756256"/>
    <w:rsid w:val="007648CF"/>
    <w:rsid w:val="00774B80"/>
    <w:rsid w:val="00774B9D"/>
    <w:rsid w:val="007833D9"/>
    <w:rsid w:val="00790340"/>
    <w:rsid w:val="007952E1"/>
    <w:rsid w:val="007962DC"/>
    <w:rsid w:val="007D2FB7"/>
    <w:rsid w:val="007D7809"/>
    <w:rsid w:val="007F5C6A"/>
    <w:rsid w:val="00812148"/>
    <w:rsid w:val="00821DFB"/>
    <w:rsid w:val="00837814"/>
    <w:rsid w:val="00840317"/>
    <w:rsid w:val="00845ACB"/>
    <w:rsid w:val="0084740A"/>
    <w:rsid w:val="00850309"/>
    <w:rsid w:val="00852D7C"/>
    <w:rsid w:val="00864082"/>
    <w:rsid w:val="0087289A"/>
    <w:rsid w:val="00873A79"/>
    <w:rsid w:val="008802F6"/>
    <w:rsid w:val="00881842"/>
    <w:rsid w:val="0089507C"/>
    <w:rsid w:val="008A7CB1"/>
    <w:rsid w:val="008F03A1"/>
    <w:rsid w:val="008F0CF4"/>
    <w:rsid w:val="009026E7"/>
    <w:rsid w:val="009259DA"/>
    <w:rsid w:val="00927721"/>
    <w:rsid w:val="00935A6C"/>
    <w:rsid w:val="00942552"/>
    <w:rsid w:val="00947E10"/>
    <w:rsid w:val="00973D2C"/>
    <w:rsid w:val="009745E3"/>
    <w:rsid w:val="00982E03"/>
    <w:rsid w:val="00986FFF"/>
    <w:rsid w:val="009A061A"/>
    <w:rsid w:val="009A2DFB"/>
    <w:rsid w:val="009C05D1"/>
    <w:rsid w:val="009D1643"/>
    <w:rsid w:val="009F513B"/>
    <w:rsid w:val="00A05894"/>
    <w:rsid w:val="00A07CEE"/>
    <w:rsid w:val="00A40F2A"/>
    <w:rsid w:val="00A42B1E"/>
    <w:rsid w:val="00A6759D"/>
    <w:rsid w:val="00A7256C"/>
    <w:rsid w:val="00A745DD"/>
    <w:rsid w:val="00AA0C69"/>
    <w:rsid w:val="00AA2F14"/>
    <w:rsid w:val="00AC48FA"/>
    <w:rsid w:val="00AE4ECA"/>
    <w:rsid w:val="00AF60F3"/>
    <w:rsid w:val="00B005DF"/>
    <w:rsid w:val="00B05071"/>
    <w:rsid w:val="00B12C68"/>
    <w:rsid w:val="00B23382"/>
    <w:rsid w:val="00B4396A"/>
    <w:rsid w:val="00B533F8"/>
    <w:rsid w:val="00B662C7"/>
    <w:rsid w:val="00B76A86"/>
    <w:rsid w:val="00B816AD"/>
    <w:rsid w:val="00B81C92"/>
    <w:rsid w:val="00B90B0D"/>
    <w:rsid w:val="00BC0C05"/>
    <w:rsid w:val="00BC0D50"/>
    <w:rsid w:val="00BD199E"/>
    <w:rsid w:val="00BE6259"/>
    <w:rsid w:val="00C03C38"/>
    <w:rsid w:val="00C12253"/>
    <w:rsid w:val="00C3021B"/>
    <w:rsid w:val="00C310A9"/>
    <w:rsid w:val="00C32AA1"/>
    <w:rsid w:val="00C5782F"/>
    <w:rsid w:val="00C61B44"/>
    <w:rsid w:val="00C623C9"/>
    <w:rsid w:val="00C82459"/>
    <w:rsid w:val="00C83BB7"/>
    <w:rsid w:val="00C977B1"/>
    <w:rsid w:val="00CA3451"/>
    <w:rsid w:val="00CD045A"/>
    <w:rsid w:val="00CD6914"/>
    <w:rsid w:val="00CD69C1"/>
    <w:rsid w:val="00CF1A61"/>
    <w:rsid w:val="00CF451A"/>
    <w:rsid w:val="00D0228E"/>
    <w:rsid w:val="00D070FB"/>
    <w:rsid w:val="00D234B9"/>
    <w:rsid w:val="00D252BD"/>
    <w:rsid w:val="00D2746A"/>
    <w:rsid w:val="00D41E2F"/>
    <w:rsid w:val="00D46725"/>
    <w:rsid w:val="00D54BF4"/>
    <w:rsid w:val="00D5595E"/>
    <w:rsid w:val="00D6510B"/>
    <w:rsid w:val="00D66B81"/>
    <w:rsid w:val="00D70669"/>
    <w:rsid w:val="00D70D0F"/>
    <w:rsid w:val="00D72F9E"/>
    <w:rsid w:val="00D74D7C"/>
    <w:rsid w:val="00D75B73"/>
    <w:rsid w:val="00D83F1F"/>
    <w:rsid w:val="00D903A9"/>
    <w:rsid w:val="00DA49C4"/>
    <w:rsid w:val="00DB13D3"/>
    <w:rsid w:val="00DE1EB3"/>
    <w:rsid w:val="00DE28FB"/>
    <w:rsid w:val="00DE7818"/>
    <w:rsid w:val="00DF5DF5"/>
    <w:rsid w:val="00E15D1D"/>
    <w:rsid w:val="00E23604"/>
    <w:rsid w:val="00E25DAF"/>
    <w:rsid w:val="00E32B06"/>
    <w:rsid w:val="00E41BF7"/>
    <w:rsid w:val="00E528E0"/>
    <w:rsid w:val="00E64220"/>
    <w:rsid w:val="00E7063E"/>
    <w:rsid w:val="00E71B91"/>
    <w:rsid w:val="00E94494"/>
    <w:rsid w:val="00E95792"/>
    <w:rsid w:val="00EA6C44"/>
    <w:rsid w:val="00EB7394"/>
    <w:rsid w:val="00EC69DA"/>
    <w:rsid w:val="00ED03E3"/>
    <w:rsid w:val="00EE26DE"/>
    <w:rsid w:val="00F1149A"/>
    <w:rsid w:val="00F17937"/>
    <w:rsid w:val="00F465D1"/>
    <w:rsid w:val="00F47719"/>
    <w:rsid w:val="00F631D9"/>
    <w:rsid w:val="00F6752F"/>
    <w:rsid w:val="00F7528F"/>
    <w:rsid w:val="00F85C79"/>
    <w:rsid w:val="00F86228"/>
    <w:rsid w:val="00FA1C1E"/>
    <w:rsid w:val="00FA3A24"/>
    <w:rsid w:val="00FA527C"/>
    <w:rsid w:val="00FB1A46"/>
    <w:rsid w:val="00FB2B93"/>
    <w:rsid w:val="00FD45E5"/>
    <w:rsid w:val="00FE3381"/>
    <w:rsid w:val="00FF2DC4"/>
    <w:rsid w:val="00FF476C"/>
    <w:rsid w:val="00FF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B2800"/>
  <w15:chartTrackingRefBased/>
  <w15:docId w15:val="{E602DA78-3ECF-C344-9859-2E076675D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60B"/>
  </w:style>
  <w:style w:type="paragraph" w:styleId="Heading1">
    <w:name w:val="heading 1"/>
    <w:basedOn w:val="Normal"/>
    <w:next w:val="Normal"/>
    <w:link w:val="Heading1Char"/>
    <w:uiPriority w:val="9"/>
    <w:qFormat/>
    <w:rsid w:val="00217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6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6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6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6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6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6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6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60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60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60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60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60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60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60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6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6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60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6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6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6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6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6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6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1760B"/>
    <w:rPr>
      <w:rFonts w:asciiTheme="minorHAnsi" w:eastAsiaTheme="minorEastAsia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49</Characters>
  <Application>Microsoft Office Word</Application>
  <DocSecurity>0</DocSecurity>
  <Lines>30</Lines>
  <Paragraphs>2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d Stotland</dc:creator>
  <cp:keywords/>
  <dc:description/>
  <cp:lastModifiedBy>Elad Stotland</cp:lastModifiedBy>
  <cp:revision>2</cp:revision>
  <dcterms:created xsi:type="dcterms:W3CDTF">2025-12-17T19:41:00Z</dcterms:created>
  <dcterms:modified xsi:type="dcterms:W3CDTF">2026-02-27T19:34:00Z</dcterms:modified>
</cp:coreProperties>
</file>